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/>
        <w:t>. DNA primers for q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4050"/>
        <w:gridCol w:w="4608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r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6S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AGAAGCACCGGCTAACTC-3’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CCAGTATCAGATGCAGTTC-3’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r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3S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CCTTGTCGGGTAAGTTCC-3’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CCTCCCACCTATCCTACA-3’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zM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GCGAAGACTTCTACAGCTA-3’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GGATGGCCTTGGTCAAT-3’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8:01:00Z</dcterms:created>
  <dc:creator>Stephanie Amato</dc:creator>
  <dc:description/>
  <dc:language>en-US</dc:language>
  <cp:lastModifiedBy>Stephanie Amato</cp:lastModifiedBy>
  <dcterms:modified xsi:type="dcterms:W3CDTF">2014-02-07T18:01:00Z</dcterms:modified>
  <cp:revision>1</cp:revision>
  <dc:subject/>
  <dc:title/>
</cp:coreProperties>
</file>